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D4C0EC" w14:textId="2C573AC6" w:rsidR="006673E4" w:rsidRPr="00BC3DC6" w:rsidRDefault="00BC3DC6" w:rsidP="00273F1F">
      <w:pPr>
        <w:rPr>
          <w:sz w:val="40"/>
          <w:szCs w:val="40"/>
        </w:rPr>
      </w:pPr>
      <w:bookmarkStart w:id="0" w:name="OLE_LINK1"/>
      <w:bookmarkStart w:id="1" w:name="OLE_LINK2"/>
      <w:r w:rsidRPr="00BC3DC6">
        <w:rPr>
          <w:sz w:val="40"/>
          <w:szCs w:val="40"/>
        </w:rPr>
        <w:t xml:space="preserve">Appendix Table: </w:t>
      </w:r>
      <w:r w:rsidR="00214A7A" w:rsidRPr="00BC3DC6">
        <w:rPr>
          <w:b/>
          <w:bCs/>
          <w:sz w:val="40"/>
          <w:szCs w:val="40"/>
        </w:rPr>
        <w:t xml:space="preserve">GEE </w:t>
      </w:r>
      <w:r w:rsidR="000E0AD5" w:rsidRPr="00BC3DC6">
        <w:rPr>
          <w:b/>
          <w:bCs/>
          <w:sz w:val="40"/>
          <w:szCs w:val="40"/>
        </w:rPr>
        <w:t>Model</w:t>
      </w:r>
      <w:r w:rsidR="00214A7A" w:rsidRPr="00BC3DC6">
        <w:rPr>
          <w:b/>
          <w:bCs/>
          <w:sz w:val="40"/>
          <w:szCs w:val="40"/>
        </w:rPr>
        <w:t>s</w:t>
      </w:r>
      <w:r w:rsidR="00041429" w:rsidRPr="00BC3DC6">
        <w:rPr>
          <w:sz w:val="40"/>
          <w:szCs w:val="40"/>
        </w:rPr>
        <w:t xml:space="preserve"> </w:t>
      </w:r>
    </w:p>
    <w:p w14:paraId="7963ED46" w14:textId="77777777" w:rsidR="006673E4" w:rsidRDefault="006673E4" w:rsidP="00273F1F"/>
    <w:p w14:paraId="55DDAB4A" w14:textId="735C6025" w:rsidR="006673E4" w:rsidRDefault="00BC3DC6" w:rsidP="00273F1F">
      <w:pPr>
        <w:rPr>
          <w:b/>
          <w:bCs/>
        </w:rPr>
      </w:pPr>
      <w:r>
        <w:rPr>
          <w:b/>
          <w:bCs/>
        </w:rPr>
        <w:t>Hypothesis</w:t>
      </w:r>
      <w:r w:rsidR="00B33E9D" w:rsidRPr="008B549E">
        <w:rPr>
          <w:b/>
          <w:bCs/>
        </w:rPr>
        <w:t xml:space="preserve"> </w:t>
      </w:r>
      <w:r w:rsidR="00B33E9D">
        <w:rPr>
          <w:b/>
          <w:bCs/>
        </w:rPr>
        <w:t>1</w:t>
      </w:r>
      <w:r>
        <w:rPr>
          <w:b/>
          <w:bCs/>
        </w:rPr>
        <w:t>a</w:t>
      </w:r>
      <w:r w:rsidR="00B33E9D" w:rsidRPr="008B549E">
        <w:rPr>
          <w:b/>
          <w:bCs/>
        </w:rPr>
        <w:t xml:space="preserve">: </w:t>
      </w:r>
      <w:r w:rsidR="002C4333">
        <w:rPr>
          <w:b/>
          <w:bCs/>
        </w:rPr>
        <w:t>Nonsocial Gestures v. Nonsocial Vocalizations across Age</w:t>
      </w:r>
    </w:p>
    <w:p w14:paraId="6773F5CA" w14:textId="77777777" w:rsidR="00214A7A" w:rsidRPr="002C4333" w:rsidRDefault="00214A7A" w:rsidP="00273F1F">
      <w:pPr>
        <w:rPr>
          <w:b/>
          <w:bCs/>
        </w:rPr>
      </w:pPr>
    </w:p>
    <w:p w14:paraId="33872B38" w14:textId="09928AA6" w:rsidR="00273F1F" w:rsidRDefault="00273F1F" w:rsidP="00273F1F">
      <w:r>
        <w:t>Age as factors model:  Age 3 is the baseline</w:t>
      </w:r>
    </w:p>
    <w:p w14:paraId="111B0706" w14:textId="16FB787D" w:rsidR="00273F1F" w:rsidRDefault="006673E4" w:rsidP="00273F1F">
      <w:r>
        <w:t xml:space="preserve">Nonsocial </w:t>
      </w:r>
      <w:r w:rsidR="00273F1F">
        <w:t xml:space="preserve">Gesture vs </w:t>
      </w:r>
      <w:r>
        <w:t xml:space="preserve">Nonsocial </w:t>
      </w:r>
      <w:r w:rsidR="00130283">
        <w:t>Vocalization</w:t>
      </w:r>
      <w:r w:rsidR="00273F1F">
        <w:t xml:space="preserve"> :</w:t>
      </w:r>
      <w:r w:rsidR="00214A7A">
        <w:t xml:space="preserve"> Vocalization is the baseline</w:t>
      </w:r>
    </w:p>
    <w:p w14:paraId="6627FE96" w14:textId="275EBCE0" w:rsidR="00273F1F" w:rsidRDefault="00273F1F" w:rsidP="00273F1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273F1F" w14:paraId="4527F1E1" w14:textId="77777777" w:rsidTr="00273F1F">
        <w:tc>
          <w:tcPr>
            <w:tcW w:w="2337" w:type="dxa"/>
          </w:tcPr>
          <w:p w14:paraId="64DB3C0C" w14:textId="291E338A" w:rsidR="00273F1F" w:rsidRDefault="00273F1F" w:rsidP="00273F1F">
            <w:r>
              <w:t>Coefficient</w:t>
            </w:r>
          </w:p>
        </w:tc>
        <w:tc>
          <w:tcPr>
            <w:tcW w:w="2337" w:type="dxa"/>
          </w:tcPr>
          <w:p w14:paraId="499B75DF" w14:textId="0F745821" w:rsidR="00273F1F" w:rsidRDefault="00273F1F" w:rsidP="00273F1F">
            <w:r>
              <w:t>Estimate</w:t>
            </w:r>
            <w:r w:rsidR="00D77EE2">
              <w:t xml:space="preserve"> (B)</w:t>
            </w:r>
          </w:p>
        </w:tc>
        <w:tc>
          <w:tcPr>
            <w:tcW w:w="2338" w:type="dxa"/>
          </w:tcPr>
          <w:p w14:paraId="6C05C553" w14:textId="62235805" w:rsidR="00273F1F" w:rsidRDefault="00273F1F" w:rsidP="00273F1F">
            <w:r>
              <w:t>std err</w:t>
            </w:r>
          </w:p>
        </w:tc>
        <w:tc>
          <w:tcPr>
            <w:tcW w:w="2338" w:type="dxa"/>
          </w:tcPr>
          <w:p w14:paraId="346FEEC6" w14:textId="19423029" w:rsidR="00273F1F" w:rsidRDefault="00273F1F" w:rsidP="00273F1F">
            <w:r>
              <w:t>p-value</w:t>
            </w:r>
          </w:p>
        </w:tc>
      </w:tr>
      <w:tr w:rsidR="00273F1F" w14:paraId="107036D0" w14:textId="77777777" w:rsidTr="00273F1F">
        <w:tc>
          <w:tcPr>
            <w:tcW w:w="2337" w:type="dxa"/>
          </w:tcPr>
          <w:p w14:paraId="28771750" w14:textId="3F99542D" w:rsidR="00273F1F" w:rsidRDefault="00273F1F" w:rsidP="00273F1F">
            <w:r>
              <w:t>Intercept</w:t>
            </w:r>
          </w:p>
        </w:tc>
        <w:tc>
          <w:tcPr>
            <w:tcW w:w="2337" w:type="dxa"/>
          </w:tcPr>
          <w:p w14:paraId="7BC611FB" w14:textId="6A11370F" w:rsidR="00273F1F" w:rsidRDefault="00106DB6" w:rsidP="002C4333">
            <w:pPr>
              <w:jc w:val="right"/>
            </w:pPr>
            <w:r>
              <w:t>.791</w:t>
            </w:r>
          </w:p>
        </w:tc>
        <w:tc>
          <w:tcPr>
            <w:tcW w:w="2338" w:type="dxa"/>
          </w:tcPr>
          <w:p w14:paraId="78ACB3AE" w14:textId="079F2B54" w:rsidR="00273F1F" w:rsidRDefault="00106DB6" w:rsidP="002C4333">
            <w:pPr>
              <w:jc w:val="right"/>
            </w:pPr>
            <w:r>
              <w:t>.2432</w:t>
            </w:r>
          </w:p>
        </w:tc>
        <w:tc>
          <w:tcPr>
            <w:tcW w:w="2338" w:type="dxa"/>
          </w:tcPr>
          <w:p w14:paraId="147610D3" w14:textId="15A17B8D" w:rsidR="00273F1F" w:rsidRDefault="00106DB6" w:rsidP="002C4333">
            <w:pPr>
              <w:jc w:val="right"/>
            </w:pPr>
            <w:r>
              <w:t>.001</w:t>
            </w:r>
          </w:p>
        </w:tc>
      </w:tr>
      <w:tr w:rsidR="00273F1F" w14:paraId="0FE9EBD0" w14:textId="77777777" w:rsidTr="00273F1F">
        <w:tc>
          <w:tcPr>
            <w:tcW w:w="2337" w:type="dxa"/>
          </w:tcPr>
          <w:p w14:paraId="3BF379F7" w14:textId="73BE2017" w:rsidR="00273F1F" w:rsidRDefault="00273F1F" w:rsidP="00273F1F">
            <w:r>
              <w:t>Age</w:t>
            </w:r>
            <w:r w:rsidR="00130283">
              <w:t xml:space="preserve"> 13 mo.</w:t>
            </w:r>
          </w:p>
        </w:tc>
        <w:tc>
          <w:tcPr>
            <w:tcW w:w="2337" w:type="dxa"/>
          </w:tcPr>
          <w:p w14:paraId="069ADF9C" w14:textId="75273123" w:rsidR="00273F1F" w:rsidRDefault="00106DB6" w:rsidP="002C4333">
            <w:pPr>
              <w:jc w:val="right"/>
            </w:pPr>
            <w:r>
              <w:t>.418</w:t>
            </w:r>
          </w:p>
        </w:tc>
        <w:tc>
          <w:tcPr>
            <w:tcW w:w="2338" w:type="dxa"/>
          </w:tcPr>
          <w:p w14:paraId="7E812634" w14:textId="028E34CF" w:rsidR="00273F1F" w:rsidRDefault="00106DB6" w:rsidP="002C4333">
            <w:pPr>
              <w:jc w:val="right"/>
            </w:pPr>
            <w:r>
              <w:t>.2523</w:t>
            </w:r>
          </w:p>
        </w:tc>
        <w:tc>
          <w:tcPr>
            <w:tcW w:w="2338" w:type="dxa"/>
          </w:tcPr>
          <w:p w14:paraId="3BA3A47C" w14:textId="336E703D" w:rsidR="00273F1F" w:rsidRDefault="00106DB6" w:rsidP="002C4333">
            <w:pPr>
              <w:jc w:val="right"/>
            </w:pPr>
            <w:r>
              <w:t>.097</w:t>
            </w:r>
          </w:p>
        </w:tc>
      </w:tr>
      <w:tr w:rsidR="00273F1F" w14:paraId="0735FF44" w14:textId="77777777" w:rsidTr="00273F1F">
        <w:tc>
          <w:tcPr>
            <w:tcW w:w="2337" w:type="dxa"/>
          </w:tcPr>
          <w:p w14:paraId="0E0BE85A" w14:textId="6FDFB20A" w:rsidR="00273F1F" w:rsidRDefault="00273F1F" w:rsidP="00273F1F">
            <w:r>
              <w:t>Age</w:t>
            </w:r>
            <w:r w:rsidR="00130283">
              <w:t xml:space="preserve"> 16 mo.</w:t>
            </w:r>
          </w:p>
        </w:tc>
        <w:tc>
          <w:tcPr>
            <w:tcW w:w="2337" w:type="dxa"/>
          </w:tcPr>
          <w:p w14:paraId="79DD764B" w14:textId="1CDF9368" w:rsidR="00273F1F" w:rsidRDefault="00106DB6" w:rsidP="002C4333">
            <w:pPr>
              <w:jc w:val="right"/>
            </w:pPr>
            <w:r>
              <w:t>-.120</w:t>
            </w:r>
          </w:p>
        </w:tc>
        <w:tc>
          <w:tcPr>
            <w:tcW w:w="2338" w:type="dxa"/>
          </w:tcPr>
          <w:p w14:paraId="401024E4" w14:textId="140F102F" w:rsidR="00273F1F" w:rsidRDefault="00106DB6" w:rsidP="002C4333">
            <w:pPr>
              <w:jc w:val="right"/>
            </w:pPr>
            <w:r>
              <w:t>.1900</w:t>
            </w:r>
          </w:p>
        </w:tc>
        <w:tc>
          <w:tcPr>
            <w:tcW w:w="2338" w:type="dxa"/>
          </w:tcPr>
          <w:p w14:paraId="46640C3B" w14:textId="1BCA2F4C" w:rsidR="00273F1F" w:rsidRDefault="00106DB6" w:rsidP="002C4333">
            <w:pPr>
              <w:jc w:val="right"/>
            </w:pPr>
            <w:r>
              <w:t>.528</w:t>
            </w:r>
          </w:p>
        </w:tc>
      </w:tr>
      <w:tr w:rsidR="00273F1F" w14:paraId="2B6CE675" w14:textId="77777777" w:rsidTr="00273F1F">
        <w:tc>
          <w:tcPr>
            <w:tcW w:w="2337" w:type="dxa"/>
          </w:tcPr>
          <w:p w14:paraId="15AB5AD0" w14:textId="0E215477" w:rsidR="00273F1F" w:rsidRDefault="00130283" w:rsidP="00273F1F">
            <w:r>
              <w:t>Modality</w:t>
            </w:r>
          </w:p>
        </w:tc>
        <w:tc>
          <w:tcPr>
            <w:tcW w:w="2337" w:type="dxa"/>
          </w:tcPr>
          <w:p w14:paraId="69C78D37" w14:textId="507FC255" w:rsidR="00273F1F" w:rsidRDefault="00106DB6" w:rsidP="002C4333">
            <w:pPr>
              <w:jc w:val="right"/>
            </w:pPr>
            <w:r>
              <w:t>-.688</w:t>
            </w:r>
          </w:p>
        </w:tc>
        <w:tc>
          <w:tcPr>
            <w:tcW w:w="2338" w:type="dxa"/>
          </w:tcPr>
          <w:p w14:paraId="278164E7" w14:textId="0E651290" w:rsidR="00273F1F" w:rsidRDefault="00106DB6" w:rsidP="002C4333">
            <w:pPr>
              <w:jc w:val="right"/>
            </w:pPr>
            <w:r>
              <w:t>.2145</w:t>
            </w:r>
          </w:p>
        </w:tc>
        <w:tc>
          <w:tcPr>
            <w:tcW w:w="2338" w:type="dxa"/>
          </w:tcPr>
          <w:p w14:paraId="2A08B74E" w14:textId="720E918C" w:rsidR="00273F1F" w:rsidRDefault="00106DB6" w:rsidP="002C4333">
            <w:pPr>
              <w:jc w:val="right"/>
            </w:pPr>
            <w:r>
              <w:t>.001</w:t>
            </w:r>
          </w:p>
        </w:tc>
      </w:tr>
      <w:tr w:rsidR="00273F1F" w14:paraId="253EF3EE" w14:textId="77777777" w:rsidTr="00273F1F">
        <w:tc>
          <w:tcPr>
            <w:tcW w:w="2337" w:type="dxa"/>
          </w:tcPr>
          <w:p w14:paraId="36AF396F" w14:textId="27F8AAAB" w:rsidR="00273F1F" w:rsidRDefault="00273F1F" w:rsidP="00273F1F">
            <w:r>
              <w:t>Age</w:t>
            </w:r>
            <w:r w:rsidR="00130283">
              <w:t>13</w:t>
            </w:r>
            <w:r w:rsidR="005C7112">
              <w:t>*</w:t>
            </w:r>
            <w:r w:rsidR="00130283">
              <w:t>Modality</w:t>
            </w:r>
          </w:p>
        </w:tc>
        <w:tc>
          <w:tcPr>
            <w:tcW w:w="2337" w:type="dxa"/>
          </w:tcPr>
          <w:p w14:paraId="7B3B3222" w14:textId="04E842F5" w:rsidR="00273F1F" w:rsidRDefault="00106DB6" w:rsidP="002C4333">
            <w:pPr>
              <w:jc w:val="right"/>
            </w:pPr>
            <w:r>
              <w:t>-.368</w:t>
            </w:r>
          </w:p>
        </w:tc>
        <w:tc>
          <w:tcPr>
            <w:tcW w:w="2338" w:type="dxa"/>
          </w:tcPr>
          <w:p w14:paraId="28FF4840" w14:textId="0BC7E259" w:rsidR="00273F1F" w:rsidRDefault="00106DB6" w:rsidP="002C4333">
            <w:pPr>
              <w:jc w:val="right"/>
            </w:pPr>
            <w:r>
              <w:t>.2268</w:t>
            </w:r>
          </w:p>
        </w:tc>
        <w:tc>
          <w:tcPr>
            <w:tcW w:w="2338" w:type="dxa"/>
          </w:tcPr>
          <w:p w14:paraId="64838981" w14:textId="1F3D5AC2" w:rsidR="00273F1F" w:rsidRDefault="00106DB6" w:rsidP="002C4333">
            <w:pPr>
              <w:jc w:val="right"/>
            </w:pPr>
            <w:r>
              <w:t>.104</w:t>
            </w:r>
          </w:p>
        </w:tc>
      </w:tr>
      <w:tr w:rsidR="00273F1F" w14:paraId="461F3757" w14:textId="77777777" w:rsidTr="00273F1F">
        <w:tc>
          <w:tcPr>
            <w:tcW w:w="2337" w:type="dxa"/>
          </w:tcPr>
          <w:p w14:paraId="774D9157" w14:textId="2A034787" w:rsidR="00273F1F" w:rsidRDefault="00273F1F" w:rsidP="00273F1F">
            <w:r>
              <w:t>Age1</w:t>
            </w:r>
            <w:r w:rsidR="00130283">
              <w:t>6</w:t>
            </w:r>
            <w:r w:rsidR="005C7112">
              <w:t>*</w:t>
            </w:r>
            <w:r w:rsidR="00130283">
              <w:t>Modality</w:t>
            </w:r>
          </w:p>
        </w:tc>
        <w:tc>
          <w:tcPr>
            <w:tcW w:w="2337" w:type="dxa"/>
          </w:tcPr>
          <w:p w14:paraId="75CD9FCD" w14:textId="76628ECF" w:rsidR="00273F1F" w:rsidRDefault="00106DB6" w:rsidP="002C4333">
            <w:pPr>
              <w:jc w:val="right"/>
            </w:pPr>
            <w:r>
              <w:t>.238</w:t>
            </w:r>
          </w:p>
        </w:tc>
        <w:tc>
          <w:tcPr>
            <w:tcW w:w="2338" w:type="dxa"/>
          </w:tcPr>
          <w:p w14:paraId="6C787C92" w14:textId="4B704D62" w:rsidR="00273F1F" w:rsidRDefault="00106DB6" w:rsidP="002C4333">
            <w:pPr>
              <w:jc w:val="right"/>
            </w:pPr>
            <w:r>
              <w:t>.1980</w:t>
            </w:r>
          </w:p>
        </w:tc>
        <w:tc>
          <w:tcPr>
            <w:tcW w:w="2338" w:type="dxa"/>
          </w:tcPr>
          <w:p w14:paraId="654FEC0A" w14:textId="50FBDFEB" w:rsidR="00273F1F" w:rsidRDefault="00106DB6" w:rsidP="002C4333">
            <w:pPr>
              <w:jc w:val="right"/>
            </w:pPr>
            <w:r>
              <w:t>.230</w:t>
            </w:r>
          </w:p>
        </w:tc>
      </w:tr>
    </w:tbl>
    <w:p w14:paraId="2A992CFB" w14:textId="77777777" w:rsidR="008B549E" w:rsidRDefault="008B549E" w:rsidP="00273F1F"/>
    <w:p w14:paraId="7888EA99" w14:textId="4D58C536" w:rsidR="002C4333" w:rsidRDefault="002C4333" w:rsidP="00214A7A">
      <w:pPr>
        <w:rPr>
          <w:b/>
          <w:bCs/>
        </w:rPr>
      </w:pPr>
    </w:p>
    <w:p w14:paraId="57F7EEC9" w14:textId="2BF994F8" w:rsidR="00214A7A" w:rsidRPr="002C4333" w:rsidRDefault="00BC3DC6" w:rsidP="00214A7A">
      <w:pPr>
        <w:rPr>
          <w:b/>
          <w:bCs/>
        </w:rPr>
      </w:pPr>
      <w:r>
        <w:rPr>
          <w:b/>
          <w:bCs/>
        </w:rPr>
        <w:t>Hypothesis</w:t>
      </w:r>
      <w:r w:rsidRPr="008B549E">
        <w:rPr>
          <w:b/>
          <w:bCs/>
        </w:rPr>
        <w:t xml:space="preserve"> </w:t>
      </w:r>
      <w:r>
        <w:rPr>
          <w:b/>
          <w:bCs/>
        </w:rPr>
        <w:t>1b</w:t>
      </w:r>
      <w:r w:rsidR="00214A7A" w:rsidRPr="002C4333">
        <w:rPr>
          <w:b/>
          <w:bCs/>
        </w:rPr>
        <w:t>:</w:t>
      </w:r>
      <w:r w:rsidR="002C4333" w:rsidRPr="002C4333">
        <w:rPr>
          <w:b/>
          <w:bCs/>
        </w:rPr>
        <w:t xml:space="preserve"> </w:t>
      </w:r>
      <w:r w:rsidR="002C4333">
        <w:rPr>
          <w:b/>
          <w:bCs/>
        </w:rPr>
        <w:t>Universal Gestures v. Universal Vocalizations across Age</w:t>
      </w:r>
    </w:p>
    <w:p w14:paraId="11357133" w14:textId="08BE9322" w:rsidR="00214A7A" w:rsidRDefault="00214A7A" w:rsidP="00214A7A"/>
    <w:p w14:paraId="72A88149" w14:textId="222DF40A" w:rsidR="00214A7A" w:rsidRDefault="00214A7A" w:rsidP="00214A7A">
      <w:r>
        <w:t>Age as factors model:  Age 3 is the baseline</w:t>
      </w:r>
    </w:p>
    <w:p w14:paraId="4574AFFA" w14:textId="34BDD85B" w:rsidR="00214A7A" w:rsidRDefault="00214A7A" w:rsidP="00214A7A">
      <w:r>
        <w:t>Universal Gesture vs Universal Vocalization : Vocalization is the baseline</w:t>
      </w:r>
    </w:p>
    <w:p w14:paraId="288FD75F" w14:textId="77777777" w:rsidR="00214A7A" w:rsidRDefault="00214A7A" w:rsidP="00214A7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214A7A" w14:paraId="5A1CF7E1" w14:textId="77777777" w:rsidTr="00185A42">
        <w:tc>
          <w:tcPr>
            <w:tcW w:w="2337" w:type="dxa"/>
          </w:tcPr>
          <w:p w14:paraId="31463147" w14:textId="77777777" w:rsidR="00214A7A" w:rsidRDefault="00214A7A" w:rsidP="00185A42">
            <w:r>
              <w:t>Coefficient</w:t>
            </w:r>
          </w:p>
        </w:tc>
        <w:tc>
          <w:tcPr>
            <w:tcW w:w="2337" w:type="dxa"/>
          </w:tcPr>
          <w:p w14:paraId="6CDD3B7E" w14:textId="77777777" w:rsidR="00214A7A" w:rsidRDefault="00214A7A" w:rsidP="00185A42">
            <w:r>
              <w:t>Estimate (B)</w:t>
            </w:r>
          </w:p>
        </w:tc>
        <w:tc>
          <w:tcPr>
            <w:tcW w:w="2338" w:type="dxa"/>
          </w:tcPr>
          <w:p w14:paraId="7E4054A5" w14:textId="77777777" w:rsidR="00214A7A" w:rsidRDefault="00214A7A" w:rsidP="00185A42">
            <w:r>
              <w:t>std err</w:t>
            </w:r>
          </w:p>
        </w:tc>
        <w:tc>
          <w:tcPr>
            <w:tcW w:w="2338" w:type="dxa"/>
          </w:tcPr>
          <w:p w14:paraId="04FC3229" w14:textId="77777777" w:rsidR="00214A7A" w:rsidRDefault="00214A7A" w:rsidP="00185A42">
            <w:r>
              <w:t>p-value</w:t>
            </w:r>
          </w:p>
        </w:tc>
      </w:tr>
      <w:tr w:rsidR="00214A7A" w14:paraId="3B9A540E" w14:textId="77777777" w:rsidTr="00185A42">
        <w:tc>
          <w:tcPr>
            <w:tcW w:w="2337" w:type="dxa"/>
          </w:tcPr>
          <w:p w14:paraId="245E5A4B" w14:textId="77777777" w:rsidR="00214A7A" w:rsidRDefault="00214A7A" w:rsidP="00185A42">
            <w:r>
              <w:t>Intercept</w:t>
            </w:r>
          </w:p>
        </w:tc>
        <w:tc>
          <w:tcPr>
            <w:tcW w:w="2337" w:type="dxa"/>
          </w:tcPr>
          <w:p w14:paraId="52BAA3C5" w14:textId="3DEED4BB" w:rsidR="00214A7A" w:rsidRDefault="00106DB6" w:rsidP="002C4333">
            <w:pPr>
              <w:jc w:val="right"/>
            </w:pPr>
            <w:r>
              <w:t>.809</w:t>
            </w:r>
          </w:p>
        </w:tc>
        <w:tc>
          <w:tcPr>
            <w:tcW w:w="2338" w:type="dxa"/>
          </w:tcPr>
          <w:p w14:paraId="5D29A311" w14:textId="7DABE195" w:rsidR="00214A7A" w:rsidRDefault="00106DB6" w:rsidP="002C4333">
            <w:pPr>
              <w:jc w:val="right"/>
            </w:pPr>
            <w:r>
              <w:t>.1317</w:t>
            </w:r>
          </w:p>
        </w:tc>
        <w:tc>
          <w:tcPr>
            <w:tcW w:w="2338" w:type="dxa"/>
          </w:tcPr>
          <w:p w14:paraId="2161AF99" w14:textId="74D93B72" w:rsidR="00214A7A" w:rsidRDefault="00106DB6" w:rsidP="002C4333">
            <w:pPr>
              <w:jc w:val="right"/>
            </w:pPr>
            <w:r>
              <w:t>&lt;.001</w:t>
            </w:r>
          </w:p>
        </w:tc>
      </w:tr>
      <w:tr w:rsidR="00214A7A" w14:paraId="3D1CC3F1" w14:textId="77777777" w:rsidTr="00185A42">
        <w:tc>
          <w:tcPr>
            <w:tcW w:w="2337" w:type="dxa"/>
          </w:tcPr>
          <w:p w14:paraId="2A975DE7" w14:textId="77777777" w:rsidR="00214A7A" w:rsidRDefault="00214A7A" w:rsidP="00185A42">
            <w:r>
              <w:t>Age 13 mo.</w:t>
            </w:r>
          </w:p>
        </w:tc>
        <w:tc>
          <w:tcPr>
            <w:tcW w:w="2337" w:type="dxa"/>
          </w:tcPr>
          <w:p w14:paraId="0BFA1EF8" w14:textId="73E1E85E" w:rsidR="00214A7A" w:rsidRDefault="00106DB6" w:rsidP="002C4333">
            <w:pPr>
              <w:jc w:val="right"/>
            </w:pPr>
            <w:r>
              <w:t>1.152</w:t>
            </w:r>
          </w:p>
        </w:tc>
        <w:tc>
          <w:tcPr>
            <w:tcW w:w="2338" w:type="dxa"/>
          </w:tcPr>
          <w:p w14:paraId="1582BE7A" w14:textId="187EA2CD" w:rsidR="00214A7A" w:rsidRDefault="00106DB6" w:rsidP="002C4333">
            <w:pPr>
              <w:jc w:val="right"/>
            </w:pPr>
            <w:r>
              <w:t>.4281</w:t>
            </w:r>
          </w:p>
        </w:tc>
        <w:tc>
          <w:tcPr>
            <w:tcW w:w="2338" w:type="dxa"/>
          </w:tcPr>
          <w:p w14:paraId="53D21281" w14:textId="3B86CFFF" w:rsidR="00214A7A" w:rsidRDefault="00106DB6" w:rsidP="002C4333">
            <w:pPr>
              <w:jc w:val="right"/>
            </w:pPr>
            <w:r>
              <w:t>.007</w:t>
            </w:r>
          </w:p>
        </w:tc>
      </w:tr>
      <w:tr w:rsidR="00214A7A" w14:paraId="32E0175B" w14:textId="77777777" w:rsidTr="00185A42">
        <w:tc>
          <w:tcPr>
            <w:tcW w:w="2337" w:type="dxa"/>
          </w:tcPr>
          <w:p w14:paraId="1395CFAB" w14:textId="77777777" w:rsidR="00214A7A" w:rsidRDefault="00214A7A" w:rsidP="00185A42">
            <w:r>
              <w:t>Age 16 mo.</w:t>
            </w:r>
          </w:p>
        </w:tc>
        <w:tc>
          <w:tcPr>
            <w:tcW w:w="2337" w:type="dxa"/>
          </w:tcPr>
          <w:p w14:paraId="754C81CC" w14:textId="2E9B56F2" w:rsidR="00214A7A" w:rsidRDefault="00106DB6" w:rsidP="002C4333">
            <w:pPr>
              <w:jc w:val="right"/>
            </w:pPr>
            <w:r>
              <w:t>.431</w:t>
            </w:r>
          </w:p>
        </w:tc>
        <w:tc>
          <w:tcPr>
            <w:tcW w:w="2338" w:type="dxa"/>
          </w:tcPr>
          <w:p w14:paraId="131C7589" w14:textId="35379D03" w:rsidR="00214A7A" w:rsidRDefault="00106DB6" w:rsidP="002C4333">
            <w:pPr>
              <w:jc w:val="right"/>
            </w:pPr>
            <w:r>
              <w:t>.3471</w:t>
            </w:r>
          </w:p>
        </w:tc>
        <w:tc>
          <w:tcPr>
            <w:tcW w:w="2338" w:type="dxa"/>
          </w:tcPr>
          <w:p w14:paraId="45D5B726" w14:textId="03D06045" w:rsidR="00214A7A" w:rsidRDefault="00106DB6" w:rsidP="002C4333">
            <w:pPr>
              <w:jc w:val="right"/>
            </w:pPr>
            <w:r>
              <w:t>.215</w:t>
            </w:r>
          </w:p>
        </w:tc>
      </w:tr>
      <w:tr w:rsidR="00214A7A" w14:paraId="75DD900B" w14:textId="77777777" w:rsidTr="00185A42">
        <w:tc>
          <w:tcPr>
            <w:tcW w:w="2337" w:type="dxa"/>
          </w:tcPr>
          <w:p w14:paraId="59ECBCC6" w14:textId="77777777" w:rsidR="00214A7A" w:rsidRDefault="00214A7A" w:rsidP="00185A42">
            <w:r>
              <w:t>Modality</w:t>
            </w:r>
          </w:p>
        </w:tc>
        <w:tc>
          <w:tcPr>
            <w:tcW w:w="2337" w:type="dxa"/>
          </w:tcPr>
          <w:p w14:paraId="6A12D30A" w14:textId="026CFA31" w:rsidR="00214A7A" w:rsidRDefault="00106DB6" w:rsidP="002C4333">
            <w:pPr>
              <w:jc w:val="right"/>
            </w:pPr>
            <w:r>
              <w:t>1.070</w:t>
            </w:r>
          </w:p>
        </w:tc>
        <w:tc>
          <w:tcPr>
            <w:tcW w:w="2338" w:type="dxa"/>
          </w:tcPr>
          <w:p w14:paraId="6F37220A" w14:textId="6F2EE5FF" w:rsidR="00214A7A" w:rsidRDefault="00106DB6" w:rsidP="002C4333">
            <w:pPr>
              <w:jc w:val="right"/>
            </w:pPr>
            <w:r>
              <w:t>.4462</w:t>
            </w:r>
          </w:p>
        </w:tc>
        <w:tc>
          <w:tcPr>
            <w:tcW w:w="2338" w:type="dxa"/>
          </w:tcPr>
          <w:p w14:paraId="3121B9B1" w14:textId="484DE509" w:rsidR="00214A7A" w:rsidRDefault="00106DB6" w:rsidP="002C4333">
            <w:pPr>
              <w:jc w:val="right"/>
            </w:pPr>
            <w:r>
              <w:t>.016</w:t>
            </w:r>
          </w:p>
        </w:tc>
      </w:tr>
      <w:tr w:rsidR="00214A7A" w14:paraId="02EC522E" w14:textId="77777777" w:rsidTr="00185A42">
        <w:tc>
          <w:tcPr>
            <w:tcW w:w="2337" w:type="dxa"/>
          </w:tcPr>
          <w:p w14:paraId="4FEBE08B" w14:textId="77777777" w:rsidR="00214A7A" w:rsidRDefault="00214A7A" w:rsidP="00185A42">
            <w:r>
              <w:t>Age13*Modality</w:t>
            </w:r>
          </w:p>
        </w:tc>
        <w:tc>
          <w:tcPr>
            <w:tcW w:w="2337" w:type="dxa"/>
          </w:tcPr>
          <w:p w14:paraId="271219BA" w14:textId="1F020475" w:rsidR="00214A7A" w:rsidRDefault="00106DB6" w:rsidP="002C4333">
            <w:pPr>
              <w:jc w:val="right"/>
            </w:pPr>
            <w:r>
              <w:t>-1.858</w:t>
            </w:r>
          </w:p>
        </w:tc>
        <w:tc>
          <w:tcPr>
            <w:tcW w:w="2338" w:type="dxa"/>
          </w:tcPr>
          <w:p w14:paraId="7C71B741" w14:textId="5DDEF714" w:rsidR="00214A7A" w:rsidRDefault="00106DB6" w:rsidP="002C4333">
            <w:pPr>
              <w:jc w:val="right"/>
            </w:pPr>
            <w:r>
              <w:t>.7429</w:t>
            </w:r>
          </w:p>
        </w:tc>
        <w:tc>
          <w:tcPr>
            <w:tcW w:w="2338" w:type="dxa"/>
          </w:tcPr>
          <w:p w14:paraId="31902BC7" w14:textId="49F9C730" w:rsidR="00214A7A" w:rsidRDefault="00106DB6" w:rsidP="002C4333">
            <w:pPr>
              <w:jc w:val="right"/>
            </w:pPr>
            <w:r>
              <w:t>.012</w:t>
            </w:r>
          </w:p>
        </w:tc>
      </w:tr>
      <w:tr w:rsidR="00214A7A" w14:paraId="2064091F" w14:textId="77777777" w:rsidTr="00185A42">
        <w:tc>
          <w:tcPr>
            <w:tcW w:w="2337" w:type="dxa"/>
          </w:tcPr>
          <w:p w14:paraId="3F195CDE" w14:textId="77777777" w:rsidR="00214A7A" w:rsidRDefault="00214A7A" w:rsidP="00185A42">
            <w:r>
              <w:t>Age16*Modality</w:t>
            </w:r>
          </w:p>
        </w:tc>
        <w:tc>
          <w:tcPr>
            <w:tcW w:w="2337" w:type="dxa"/>
          </w:tcPr>
          <w:p w14:paraId="4B0C864B" w14:textId="6F4A3E4B" w:rsidR="00214A7A" w:rsidRDefault="00106DB6" w:rsidP="002C4333">
            <w:pPr>
              <w:jc w:val="right"/>
            </w:pPr>
            <w:r>
              <w:t>-.598</w:t>
            </w:r>
          </w:p>
        </w:tc>
        <w:tc>
          <w:tcPr>
            <w:tcW w:w="2338" w:type="dxa"/>
          </w:tcPr>
          <w:p w14:paraId="3A88CD54" w14:textId="4D8C3665" w:rsidR="00214A7A" w:rsidRDefault="00106DB6" w:rsidP="002C4333">
            <w:pPr>
              <w:jc w:val="right"/>
            </w:pPr>
            <w:r>
              <w:t>.5313</w:t>
            </w:r>
          </w:p>
        </w:tc>
        <w:tc>
          <w:tcPr>
            <w:tcW w:w="2338" w:type="dxa"/>
          </w:tcPr>
          <w:p w14:paraId="2D39E071" w14:textId="12B6953D" w:rsidR="00214A7A" w:rsidRDefault="00106DB6" w:rsidP="002C4333">
            <w:pPr>
              <w:jc w:val="right"/>
            </w:pPr>
            <w:r>
              <w:t>.260</w:t>
            </w:r>
          </w:p>
        </w:tc>
      </w:tr>
    </w:tbl>
    <w:p w14:paraId="4AFB957F" w14:textId="38BEBB56" w:rsidR="00E30EFF" w:rsidRDefault="00E30EFF" w:rsidP="00273F1F"/>
    <w:p w14:paraId="27CFA9A7" w14:textId="77777777" w:rsidR="00FE6058" w:rsidRDefault="00FE6058" w:rsidP="00214A7A">
      <w:pPr>
        <w:rPr>
          <w:b/>
          <w:bCs/>
        </w:rPr>
      </w:pPr>
    </w:p>
    <w:p w14:paraId="3D764271" w14:textId="43C1FC77" w:rsidR="00214A7A" w:rsidRPr="002C4333" w:rsidRDefault="00BC3DC6" w:rsidP="00214A7A">
      <w:pPr>
        <w:rPr>
          <w:b/>
          <w:bCs/>
        </w:rPr>
      </w:pPr>
      <w:r>
        <w:rPr>
          <w:b/>
          <w:bCs/>
        </w:rPr>
        <w:t>Hypothesis</w:t>
      </w:r>
      <w:r w:rsidRPr="008B549E">
        <w:rPr>
          <w:b/>
          <w:bCs/>
        </w:rPr>
        <w:t xml:space="preserve"> </w:t>
      </w:r>
      <w:r>
        <w:rPr>
          <w:b/>
          <w:bCs/>
        </w:rPr>
        <w:t>1c</w:t>
      </w:r>
      <w:r w:rsidR="00214A7A" w:rsidRPr="002C4333">
        <w:rPr>
          <w:b/>
          <w:bCs/>
        </w:rPr>
        <w:t>:</w:t>
      </w:r>
      <w:r w:rsidR="002C4333" w:rsidRPr="002C4333">
        <w:rPr>
          <w:b/>
          <w:bCs/>
        </w:rPr>
        <w:t xml:space="preserve"> Conventional Gesture v. Conventional Vocalization across Age</w:t>
      </w:r>
    </w:p>
    <w:p w14:paraId="115A830A" w14:textId="59EE9DC4" w:rsidR="00214A7A" w:rsidRDefault="00214A7A" w:rsidP="00214A7A"/>
    <w:p w14:paraId="259B5215" w14:textId="4A4468D3" w:rsidR="00214A7A" w:rsidRDefault="00214A7A" w:rsidP="00214A7A">
      <w:r>
        <w:t>Age as factors model:  Age 3 is the baseline</w:t>
      </w:r>
    </w:p>
    <w:p w14:paraId="52A8B862" w14:textId="4D84A8E2" w:rsidR="00214A7A" w:rsidRDefault="00214A7A" w:rsidP="00214A7A">
      <w:r>
        <w:t>Conventional Gesture vs Conventional Vocalization : Vocalization is the baseline</w:t>
      </w:r>
    </w:p>
    <w:p w14:paraId="2DB66FC1" w14:textId="77777777" w:rsidR="00214A7A" w:rsidRDefault="00214A7A" w:rsidP="00214A7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214A7A" w14:paraId="0EDD11C0" w14:textId="77777777" w:rsidTr="00185A42">
        <w:tc>
          <w:tcPr>
            <w:tcW w:w="2337" w:type="dxa"/>
          </w:tcPr>
          <w:p w14:paraId="4AEA0505" w14:textId="77777777" w:rsidR="00214A7A" w:rsidRDefault="00214A7A" w:rsidP="00185A42">
            <w:r>
              <w:t>Coefficient</w:t>
            </w:r>
          </w:p>
        </w:tc>
        <w:tc>
          <w:tcPr>
            <w:tcW w:w="2337" w:type="dxa"/>
          </w:tcPr>
          <w:p w14:paraId="0ECF7CB7" w14:textId="77777777" w:rsidR="00214A7A" w:rsidRDefault="00214A7A" w:rsidP="00185A42">
            <w:r>
              <w:t>Estimate (B)</w:t>
            </w:r>
          </w:p>
        </w:tc>
        <w:tc>
          <w:tcPr>
            <w:tcW w:w="2338" w:type="dxa"/>
          </w:tcPr>
          <w:p w14:paraId="48F04189" w14:textId="77777777" w:rsidR="00214A7A" w:rsidRDefault="00214A7A" w:rsidP="00185A42">
            <w:r>
              <w:t>std err</w:t>
            </w:r>
          </w:p>
        </w:tc>
        <w:tc>
          <w:tcPr>
            <w:tcW w:w="2338" w:type="dxa"/>
          </w:tcPr>
          <w:p w14:paraId="440F026E" w14:textId="77777777" w:rsidR="00214A7A" w:rsidRDefault="00214A7A" w:rsidP="00185A42">
            <w:r>
              <w:t>p-value</w:t>
            </w:r>
          </w:p>
        </w:tc>
      </w:tr>
      <w:tr w:rsidR="00214A7A" w14:paraId="1C56ED5C" w14:textId="77777777" w:rsidTr="00185A42">
        <w:tc>
          <w:tcPr>
            <w:tcW w:w="2337" w:type="dxa"/>
          </w:tcPr>
          <w:p w14:paraId="51FEB9C8" w14:textId="77777777" w:rsidR="00214A7A" w:rsidRDefault="00214A7A" w:rsidP="00185A42">
            <w:r>
              <w:t>Intercept</w:t>
            </w:r>
          </w:p>
        </w:tc>
        <w:tc>
          <w:tcPr>
            <w:tcW w:w="2337" w:type="dxa"/>
          </w:tcPr>
          <w:p w14:paraId="342A0EFD" w14:textId="3057852C" w:rsidR="00214A7A" w:rsidRDefault="00106DB6" w:rsidP="002C4333">
            <w:pPr>
              <w:jc w:val="right"/>
            </w:pPr>
            <w:r>
              <w:t>3.338</w:t>
            </w:r>
          </w:p>
        </w:tc>
        <w:tc>
          <w:tcPr>
            <w:tcW w:w="2338" w:type="dxa"/>
          </w:tcPr>
          <w:p w14:paraId="4C8DD7E0" w14:textId="5B876B52" w:rsidR="00214A7A" w:rsidRDefault="00106DB6" w:rsidP="002C4333">
            <w:pPr>
              <w:jc w:val="right"/>
            </w:pPr>
            <w:r>
              <w:t>.5909</w:t>
            </w:r>
          </w:p>
        </w:tc>
        <w:tc>
          <w:tcPr>
            <w:tcW w:w="2338" w:type="dxa"/>
          </w:tcPr>
          <w:p w14:paraId="789F8FA7" w14:textId="2582C6FB" w:rsidR="00214A7A" w:rsidRDefault="00106DB6" w:rsidP="002C4333">
            <w:pPr>
              <w:jc w:val="right"/>
            </w:pPr>
            <w:r>
              <w:t>&lt;.001</w:t>
            </w:r>
          </w:p>
        </w:tc>
      </w:tr>
      <w:tr w:rsidR="00214A7A" w14:paraId="333D6714" w14:textId="77777777" w:rsidTr="00185A42">
        <w:tc>
          <w:tcPr>
            <w:tcW w:w="2337" w:type="dxa"/>
          </w:tcPr>
          <w:p w14:paraId="4DDCA748" w14:textId="77777777" w:rsidR="00214A7A" w:rsidRDefault="00214A7A" w:rsidP="00185A42">
            <w:r>
              <w:t>Age 13 mo.</w:t>
            </w:r>
          </w:p>
        </w:tc>
        <w:tc>
          <w:tcPr>
            <w:tcW w:w="2337" w:type="dxa"/>
          </w:tcPr>
          <w:p w14:paraId="250A4C3A" w14:textId="23C22740" w:rsidR="00214A7A" w:rsidRDefault="00106DB6" w:rsidP="002C4333">
            <w:pPr>
              <w:jc w:val="right"/>
            </w:pPr>
            <w:r>
              <w:t>-2.091</w:t>
            </w:r>
          </w:p>
        </w:tc>
        <w:tc>
          <w:tcPr>
            <w:tcW w:w="2338" w:type="dxa"/>
          </w:tcPr>
          <w:p w14:paraId="171B0319" w14:textId="4FC5C72A" w:rsidR="00214A7A" w:rsidRDefault="00106DB6" w:rsidP="002C4333">
            <w:pPr>
              <w:jc w:val="right"/>
            </w:pPr>
            <w:r>
              <w:t>.6294</w:t>
            </w:r>
          </w:p>
        </w:tc>
        <w:tc>
          <w:tcPr>
            <w:tcW w:w="2338" w:type="dxa"/>
          </w:tcPr>
          <w:p w14:paraId="02528823" w14:textId="56D011B2" w:rsidR="00214A7A" w:rsidRDefault="00106DB6" w:rsidP="002C4333">
            <w:pPr>
              <w:jc w:val="right"/>
            </w:pPr>
            <w:r>
              <w:t>&lt;.001</w:t>
            </w:r>
          </w:p>
        </w:tc>
      </w:tr>
      <w:tr w:rsidR="00214A7A" w14:paraId="32EB9287" w14:textId="77777777" w:rsidTr="00185A42">
        <w:tc>
          <w:tcPr>
            <w:tcW w:w="2337" w:type="dxa"/>
          </w:tcPr>
          <w:p w14:paraId="55A8453B" w14:textId="77777777" w:rsidR="00214A7A" w:rsidRDefault="00214A7A" w:rsidP="00185A42">
            <w:r>
              <w:t>Age 16 mo.</w:t>
            </w:r>
          </w:p>
        </w:tc>
        <w:tc>
          <w:tcPr>
            <w:tcW w:w="2337" w:type="dxa"/>
          </w:tcPr>
          <w:p w14:paraId="3374C68B" w14:textId="1CBFED4A" w:rsidR="00214A7A" w:rsidRDefault="00106DB6" w:rsidP="002C4333">
            <w:pPr>
              <w:jc w:val="right"/>
            </w:pPr>
            <w:r>
              <w:t>1.245</w:t>
            </w:r>
          </w:p>
        </w:tc>
        <w:tc>
          <w:tcPr>
            <w:tcW w:w="2338" w:type="dxa"/>
          </w:tcPr>
          <w:p w14:paraId="21F1A1BB" w14:textId="67F9C565" w:rsidR="00214A7A" w:rsidRDefault="00106DB6" w:rsidP="002C4333">
            <w:pPr>
              <w:jc w:val="right"/>
            </w:pPr>
            <w:r>
              <w:t>.6488</w:t>
            </w:r>
          </w:p>
        </w:tc>
        <w:tc>
          <w:tcPr>
            <w:tcW w:w="2338" w:type="dxa"/>
          </w:tcPr>
          <w:p w14:paraId="4DD6579A" w14:textId="2EE12E5E" w:rsidR="00214A7A" w:rsidRDefault="006B36E8" w:rsidP="006B36E8">
            <w:pPr>
              <w:jc w:val="right"/>
            </w:pPr>
            <w:r>
              <w:t>.055</w:t>
            </w:r>
          </w:p>
        </w:tc>
      </w:tr>
      <w:tr w:rsidR="006B36E8" w14:paraId="3F692CED" w14:textId="77777777" w:rsidTr="00185A42">
        <w:tc>
          <w:tcPr>
            <w:tcW w:w="2337" w:type="dxa"/>
          </w:tcPr>
          <w:p w14:paraId="126107E2" w14:textId="77777777" w:rsidR="006B36E8" w:rsidRDefault="006B36E8" w:rsidP="006B36E8">
            <w:r>
              <w:t>Modality</w:t>
            </w:r>
          </w:p>
        </w:tc>
        <w:tc>
          <w:tcPr>
            <w:tcW w:w="2337" w:type="dxa"/>
          </w:tcPr>
          <w:p w14:paraId="2F781D7A" w14:textId="536D0CE0" w:rsidR="006B36E8" w:rsidRDefault="006B36E8" w:rsidP="006B36E8">
            <w:pPr>
              <w:jc w:val="right"/>
            </w:pPr>
            <w:r>
              <w:t>-3.173</w:t>
            </w:r>
          </w:p>
        </w:tc>
        <w:tc>
          <w:tcPr>
            <w:tcW w:w="2338" w:type="dxa"/>
          </w:tcPr>
          <w:p w14:paraId="2E0FA9E3" w14:textId="78D037A0" w:rsidR="006B36E8" w:rsidRDefault="006B36E8" w:rsidP="006B36E8">
            <w:pPr>
              <w:jc w:val="right"/>
            </w:pPr>
            <w:r>
              <w:t>.5820</w:t>
            </w:r>
          </w:p>
        </w:tc>
        <w:tc>
          <w:tcPr>
            <w:tcW w:w="2338" w:type="dxa"/>
          </w:tcPr>
          <w:p w14:paraId="29F537C4" w14:textId="34DFFA6C" w:rsidR="006B36E8" w:rsidRDefault="006B36E8" w:rsidP="006B36E8">
            <w:pPr>
              <w:jc w:val="right"/>
            </w:pPr>
            <w:r>
              <w:t>&lt;.001</w:t>
            </w:r>
          </w:p>
        </w:tc>
      </w:tr>
      <w:tr w:rsidR="006B36E8" w14:paraId="20806314" w14:textId="77777777" w:rsidTr="00185A42">
        <w:tc>
          <w:tcPr>
            <w:tcW w:w="2337" w:type="dxa"/>
          </w:tcPr>
          <w:p w14:paraId="40ED47F4" w14:textId="77777777" w:rsidR="006B36E8" w:rsidRDefault="006B36E8" w:rsidP="006B36E8">
            <w:r>
              <w:t>Age13*Modality</w:t>
            </w:r>
          </w:p>
        </w:tc>
        <w:tc>
          <w:tcPr>
            <w:tcW w:w="2337" w:type="dxa"/>
          </w:tcPr>
          <w:p w14:paraId="69EE3CE5" w14:textId="0FD28681" w:rsidR="006B36E8" w:rsidRDefault="006B36E8" w:rsidP="006B36E8">
            <w:pPr>
              <w:jc w:val="right"/>
            </w:pPr>
            <w:r>
              <w:t>2.197</w:t>
            </w:r>
          </w:p>
        </w:tc>
        <w:tc>
          <w:tcPr>
            <w:tcW w:w="2338" w:type="dxa"/>
          </w:tcPr>
          <w:p w14:paraId="73A3148D" w14:textId="202E15B3" w:rsidR="006B36E8" w:rsidRDefault="006B36E8" w:rsidP="006B36E8">
            <w:pPr>
              <w:jc w:val="right"/>
            </w:pPr>
            <w:r>
              <w:t>.6281</w:t>
            </w:r>
          </w:p>
        </w:tc>
        <w:tc>
          <w:tcPr>
            <w:tcW w:w="2338" w:type="dxa"/>
          </w:tcPr>
          <w:p w14:paraId="52584C9F" w14:textId="0F96D801" w:rsidR="006B36E8" w:rsidRDefault="006B36E8" w:rsidP="006B36E8">
            <w:pPr>
              <w:jc w:val="right"/>
            </w:pPr>
            <w:r>
              <w:t>&lt;.001</w:t>
            </w:r>
          </w:p>
        </w:tc>
      </w:tr>
      <w:tr w:rsidR="006B36E8" w14:paraId="60F35699" w14:textId="77777777" w:rsidTr="00185A42">
        <w:tc>
          <w:tcPr>
            <w:tcW w:w="2337" w:type="dxa"/>
          </w:tcPr>
          <w:p w14:paraId="7865BEA5" w14:textId="77777777" w:rsidR="006B36E8" w:rsidRDefault="006B36E8" w:rsidP="006B36E8">
            <w:r>
              <w:t>Age16*Modality</w:t>
            </w:r>
          </w:p>
        </w:tc>
        <w:tc>
          <w:tcPr>
            <w:tcW w:w="2337" w:type="dxa"/>
          </w:tcPr>
          <w:p w14:paraId="724FAB9C" w14:textId="54967EF9" w:rsidR="006B36E8" w:rsidRDefault="006B36E8" w:rsidP="006B36E8">
            <w:pPr>
              <w:jc w:val="right"/>
            </w:pPr>
            <w:r>
              <w:t>1.337</w:t>
            </w:r>
          </w:p>
        </w:tc>
        <w:tc>
          <w:tcPr>
            <w:tcW w:w="2338" w:type="dxa"/>
          </w:tcPr>
          <w:p w14:paraId="7577809F" w14:textId="1D6A978F" w:rsidR="006B36E8" w:rsidRDefault="006B36E8" w:rsidP="006B36E8">
            <w:pPr>
              <w:jc w:val="right"/>
            </w:pPr>
            <w:r>
              <w:t>.6628</w:t>
            </w:r>
          </w:p>
        </w:tc>
        <w:tc>
          <w:tcPr>
            <w:tcW w:w="2338" w:type="dxa"/>
          </w:tcPr>
          <w:p w14:paraId="048E44D5" w14:textId="28576999" w:rsidR="006B36E8" w:rsidRDefault="006B36E8" w:rsidP="006B36E8">
            <w:pPr>
              <w:jc w:val="right"/>
            </w:pPr>
            <w:r>
              <w:t>.044</w:t>
            </w:r>
          </w:p>
        </w:tc>
      </w:tr>
    </w:tbl>
    <w:p w14:paraId="29293ADB" w14:textId="77777777" w:rsidR="00117976" w:rsidRDefault="00117976" w:rsidP="00273F1F">
      <w:pPr>
        <w:rPr>
          <w:b/>
          <w:bCs/>
        </w:rPr>
      </w:pPr>
    </w:p>
    <w:p w14:paraId="0F4CB210" w14:textId="5ECE3DE4" w:rsidR="00214A7A" w:rsidRPr="008B549E" w:rsidRDefault="00214A7A" w:rsidP="00273F1F">
      <w:pPr>
        <w:rPr>
          <w:b/>
          <w:bCs/>
        </w:rPr>
      </w:pPr>
      <w:r w:rsidRPr="008B549E">
        <w:rPr>
          <w:b/>
          <w:bCs/>
        </w:rPr>
        <w:t xml:space="preserve">Analysis </w:t>
      </w:r>
      <w:r w:rsidR="00BC3DC6">
        <w:rPr>
          <w:b/>
          <w:bCs/>
        </w:rPr>
        <w:t>2</w:t>
      </w:r>
      <w:r w:rsidRPr="008B549E">
        <w:rPr>
          <w:b/>
          <w:bCs/>
        </w:rPr>
        <w:t>:</w:t>
      </w:r>
      <w:r w:rsidR="002C4333" w:rsidRPr="008B549E">
        <w:rPr>
          <w:b/>
          <w:bCs/>
        </w:rPr>
        <w:t xml:space="preserve"> </w:t>
      </w:r>
      <w:r w:rsidR="00041429" w:rsidRPr="008B549E">
        <w:rPr>
          <w:b/>
          <w:bCs/>
        </w:rPr>
        <w:t xml:space="preserve">Proportion of </w:t>
      </w:r>
      <w:r w:rsidR="002C4333" w:rsidRPr="008B549E">
        <w:rPr>
          <w:b/>
          <w:bCs/>
        </w:rPr>
        <w:t xml:space="preserve">Directed Gestures v. </w:t>
      </w:r>
      <w:r w:rsidR="00041429" w:rsidRPr="008B549E">
        <w:rPr>
          <w:b/>
          <w:bCs/>
        </w:rPr>
        <w:t xml:space="preserve">Proportion of </w:t>
      </w:r>
      <w:r w:rsidR="002C4333" w:rsidRPr="008B549E">
        <w:rPr>
          <w:b/>
          <w:bCs/>
        </w:rPr>
        <w:t>Directed Vocalizations across Age</w:t>
      </w:r>
    </w:p>
    <w:p w14:paraId="38CF94F2" w14:textId="4577A460" w:rsidR="00214A7A" w:rsidRDefault="00214A7A" w:rsidP="00273F1F"/>
    <w:p w14:paraId="57D87311" w14:textId="36BAD6CF" w:rsidR="00351985" w:rsidRDefault="00351985" w:rsidP="00273F1F">
      <w:r>
        <w:t>Age as factors model: Age 3 is the baseline</w:t>
      </w:r>
    </w:p>
    <w:p w14:paraId="191DAAB9" w14:textId="429A2341" w:rsidR="00351985" w:rsidRDefault="00214A7A" w:rsidP="00273F1F">
      <w:r>
        <w:t>Gesture vs. Vocalization: Vocalization is the baseline</w:t>
      </w:r>
    </w:p>
    <w:p w14:paraId="3F12223C" w14:textId="77777777" w:rsidR="00351985" w:rsidRDefault="00351985" w:rsidP="00273F1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351985" w14:paraId="56B048E3" w14:textId="77777777" w:rsidTr="008F26B6">
        <w:tc>
          <w:tcPr>
            <w:tcW w:w="2337" w:type="dxa"/>
          </w:tcPr>
          <w:p w14:paraId="0F75C7E5" w14:textId="77777777" w:rsidR="00351985" w:rsidRDefault="00351985" w:rsidP="008F26B6">
            <w:r>
              <w:t>Coefficient</w:t>
            </w:r>
          </w:p>
        </w:tc>
        <w:tc>
          <w:tcPr>
            <w:tcW w:w="2337" w:type="dxa"/>
          </w:tcPr>
          <w:p w14:paraId="348263F9" w14:textId="2A3E68F4" w:rsidR="00351985" w:rsidRDefault="00351985" w:rsidP="008F26B6">
            <w:r>
              <w:t>Estimate</w:t>
            </w:r>
            <w:r w:rsidR="00D77EE2">
              <w:t xml:space="preserve"> (B)</w:t>
            </w:r>
          </w:p>
        </w:tc>
        <w:tc>
          <w:tcPr>
            <w:tcW w:w="2338" w:type="dxa"/>
          </w:tcPr>
          <w:p w14:paraId="094221C0" w14:textId="77777777" w:rsidR="00351985" w:rsidRDefault="00351985" w:rsidP="008F26B6">
            <w:r>
              <w:t>std err</w:t>
            </w:r>
          </w:p>
        </w:tc>
        <w:tc>
          <w:tcPr>
            <w:tcW w:w="2338" w:type="dxa"/>
          </w:tcPr>
          <w:p w14:paraId="49157181" w14:textId="77777777" w:rsidR="00351985" w:rsidRDefault="00351985" w:rsidP="008F26B6">
            <w:r>
              <w:t>p-value</w:t>
            </w:r>
          </w:p>
        </w:tc>
      </w:tr>
      <w:tr w:rsidR="00351985" w14:paraId="19016A2E" w14:textId="77777777" w:rsidTr="008F26B6">
        <w:tc>
          <w:tcPr>
            <w:tcW w:w="2337" w:type="dxa"/>
          </w:tcPr>
          <w:p w14:paraId="43E9234D" w14:textId="77777777" w:rsidR="00351985" w:rsidRDefault="00351985" w:rsidP="008F26B6">
            <w:r>
              <w:t>Intercept</w:t>
            </w:r>
          </w:p>
        </w:tc>
        <w:tc>
          <w:tcPr>
            <w:tcW w:w="2337" w:type="dxa"/>
          </w:tcPr>
          <w:p w14:paraId="61FC1DF5" w14:textId="1B156613" w:rsidR="00351985" w:rsidRDefault="006B36E8" w:rsidP="00041429">
            <w:pPr>
              <w:jc w:val="right"/>
            </w:pPr>
            <w:r>
              <w:t>.853</w:t>
            </w:r>
          </w:p>
        </w:tc>
        <w:tc>
          <w:tcPr>
            <w:tcW w:w="2338" w:type="dxa"/>
          </w:tcPr>
          <w:p w14:paraId="201629CE" w14:textId="7567ABA0" w:rsidR="00351985" w:rsidRDefault="006B36E8" w:rsidP="00041429">
            <w:pPr>
              <w:jc w:val="right"/>
            </w:pPr>
            <w:r>
              <w:t>.0311</w:t>
            </w:r>
          </w:p>
        </w:tc>
        <w:tc>
          <w:tcPr>
            <w:tcW w:w="2338" w:type="dxa"/>
          </w:tcPr>
          <w:p w14:paraId="0D4E8999" w14:textId="2001C151" w:rsidR="00351985" w:rsidRDefault="006B36E8" w:rsidP="00041429">
            <w:pPr>
              <w:jc w:val="right"/>
            </w:pPr>
            <w:r>
              <w:t>&lt;.001</w:t>
            </w:r>
          </w:p>
        </w:tc>
      </w:tr>
      <w:tr w:rsidR="00351985" w14:paraId="45C4D4E5" w14:textId="77777777" w:rsidTr="008F26B6">
        <w:tc>
          <w:tcPr>
            <w:tcW w:w="2337" w:type="dxa"/>
          </w:tcPr>
          <w:p w14:paraId="66533802" w14:textId="77777777" w:rsidR="00351985" w:rsidRDefault="00351985" w:rsidP="008F26B6">
            <w:r>
              <w:t>Age 13 mo.</w:t>
            </w:r>
          </w:p>
        </w:tc>
        <w:tc>
          <w:tcPr>
            <w:tcW w:w="2337" w:type="dxa"/>
          </w:tcPr>
          <w:p w14:paraId="219881A4" w14:textId="34C19FF3" w:rsidR="00351985" w:rsidRDefault="006B36E8" w:rsidP="00041429">
            <w:pPr>
              <w:jc w:val="right"/>
            </w:pPr>
            <w:r>
              <w:t>-.088</w:t>
            </w:r>
          </w:p>
        </w:tc>
        <w:tc>
          <w:tcPr>
            <w:tcW w:w="2338" w:type="dxa"/>
          </w:tcPr>
          <w:p w14:paraId="72B22D0B" w14:textId="60932145" w:rsidR="00351985" w:rsidRDefault="006B36E8" w:rsidP="00041429">
            <w:pPr>
              <w:jc w:val="right"/>
            </w:pPr>
            <w:r>
              <w:t>.0441</w:t>
            </w:r>
          </w:p>
        </w:tc>
        <w:tc>
          <w:tcPr>
            <w:tcW w:w="2338" w:type="dxa"/>
          </w:tcPr>
          <w:p w14:paraId="3876EF3D" w14:textId="6D49A25B" w:rsidR="00351985" w:rsidRDefault="006B36E8" w:rsidP="00041429">
            <w:pPr>
              <w:jc w:val="right"/>
            </w:pPr>
            <w:r>
              <w:t>.047</w:t>
            </w:r>
          </w:p>
        </w:tc>
      </w:tr>
      <w:tr w:rsidR="00351985" w14:paraId="40D30924" w14:textId="77777777" w:rsidTr="008F26B6">
        <w:tc>
          <w:tcPr>
            <w:tcW w:w="2337" w:type="dxa"/>
          </w:tcPr>
          <w:p w14:paraId="2B2837F3" w14:textId="77777777" w:rsidR="00351985" w:rsidRDefault="00351985" w:rsidP="008F26B6">
            <w:r>
              <w:t>Age 16 mo.</w:t>
            </w:r>
          </w:p>
        </w:tc>
        <w:tc>
          <w:tcPr>
            <w:tcW w:w="2337" w:type="dxa"/>
          </w:tcPr>
          <w:p w14:paraId="40F72830" w14:textId="13778F92" w:rsidR="00351985" w:rsidRDefault="006B36E8" w:rsidP="00041429">
            <w:pPr>
              <w:jc w:val="right"/>
            </w:pPr>
            <w:r>
              <w:t>-.042</w:t>
            </w:r>
          </w:p>
        </w:tc>
        <w:tc>
          <w:tcPr>
            <w:tcW w:w="2338" w:type="dxa"/>
          </w:tcPr>
          <w:p w14:paraId="64CD9B24" w14:textId="41D42D98" w:rsidR="00351985" w:rsidRDefault="006B36E8" w:rsidP="00041429">
            <w:pPr>
              <w:jc w:val="right"/>
            </w:pPr>
            <w:r>
              <w:t>.0419</w:t>
            </w:r>
          </w:p>
        </w:tc>
        <w:tc>
          <w:tcPr>
            <w:tcW w:w="2338" w:type="dxa"/>
          </w:tcPr>
          <w:p w14:paraId="3EC5AEE3" w14:textId="30AE55EC" w:rsidR="00351985" w:rsidRDefault="006B36E8" w:rsidP="00041429">
            <w:pPr>
              <w:jc w:val="right"/>
            </w:pPr>
            <w:r>
              <w:t>.318</w:t>
            </w:r>
          </w:p>
        </w:tc>
      </w:tr>
      <w:tr w:rsidR="00351985" w14:paraId="5B2E184E" w14:textId="77777777" w:rsidTr="008F26B6">
        <w:tc>
          <w:tcPr>
            <w:tcW w:w="2337" w:type="dxa"/>
          </w:tcPr>
          <w:p w14:paraId="7B127946" w14:textId="77777777" w:rsidR="00351985" w:rsidRDefault="00351985" w:rsidP="008F26B6">
            <w:r>
              <w:t>Modality</w:t>
            </w:r>
          </w:p>
        </w:tc>
        <w:tc>
          <w:tcPr>
            <w:tcW w:w="2337" w:type="dxa"/>
          </w:tcPr>
          <w:p w14:paraId="0EC37269" w14:textId="5EB2A811" w:rsidR="00351985" w:rsidRDefault="006B36E8" w:rsidP="00041429">
            <w:pPr>
              <w:jc w:val="right"/>
            </w:pPr>
            <w:r>
              <w:t>-.048</w:t>
            </w:r>
          </w:p>
        </w:tc>
        <w:tc>
          <w:tcPr>
            <w:tcW w:w="2338" w:type="dxa"/>
          </w:tcPr>
          <w:p w14:paraId="7B08E2E8" w14:textId="2807459B" w:rsidR="00351985" w:rsidRDefault="006B36E8" w:rsidP="00041429">
            <w:pPr>
              <w:jc w:val="right"/>
            </w:pPr>
            <w:r>
              <w:t>.0334</w:t>
            </w:r>
          </w:p>
        </w:tc>
        <w:tc>
          <w:tcPr>
            <w:tcW w:w="2338" w:type="dxa"/>
          </w:tcPr>
          <w:p w14:paraId="1EF5EA66" w14:textId="2F26A5F0" w:rsidR="00351985" w:rsidRDefault="006B36E8" w:rsidP="00041429">
            <w:pPr>
              <w:jc w:val="right"/>
            </w:pPr>
            <w:r>
              <w:t>.153</w:t>
            </w:r>
          </w:p>
        </w:tc>
      </w:tr>
      <w:tr w:rsidR="00351985" w14:paraId="5FB660BA" w14:textId="77777777" w:rsidTr="008F26B6">
        <w:tc>
          <w:tcPr>
            <w:tcW w:w="2337" w:type="dxa"/>
          </w:tcPr>
          <w:p w14:paraId="12674C98" w14:textId="77777777" w:rsidR="00351985" w:rsidRDefault="00351985" w:rsidP="008F26B6">
            <w:r>
              <w:t>Age13*Modality</w:t>
            </w:r>
          </w:p>
        </w:tc>
        <w:tc>
          <w:tcPr>
            <w:tcW w:w="2337" w:type="dxa"/>
          </w:tcPr>
          <w:p w14:paraId="1FF2180C" w14:textId="76644A8A" w:rsidR="00351985" w:rsidRDefault="006B36E8" w:rsidP="00041429">
            <w:pPr>
              <w:jc w:val="right"/>
            </w:pPr>
            <w:r>
              <w:t>-.107</w:t>
            </w:r>
          </w:p>
        </w:tc>
        <w:tc>
          <w:tcPr>
            <w:tcW w:w="2338" w:type="dxa"/>
          </w:tcPr>
          <w:p w14:paraId="25913A03" w14:textId="5EFB288E" w:rsidR="00351985" w:rsidRDefault="006B36E8" w:rsidP="00041429">
            <w:pPr>
              <w:jc w:val="right"/>
            </w:pPr>
            <w:r>
              <w:t>.0795</w:t>
            </w:r>
          </w:p>
        </w:tc>
        <w:tc>
          <w:tcPr>
            <w:tcW w:w="2338" w:type="dxa"/>
          </w:tcPr>
          <w:p w14:paraId="4F6B3AAA" w14:textId="1280B2A5" w:rsidR="00351985" w:rsidRDefault="006B36E8" w:rsidP="00041429">
            <w:pPr>
              <w:jc w:val="right"/>
            </w:pPr>
            <w:r>
              <w:t>.179</w:t>
            </w:r>
          </w:p>
        </w:tc>
      </w:tr>
      <w:tr w:rsidR="00351985" w14:paraId="70DE4299" w14:textId="77777777" w:rsidTr="008F26B6">
        <w:tc>
          <w:tcPr>
            <w:tcW w:w="2337" w:type="dxa"/>
          </w:tcPr>
          <w:p w14:paraId="72A998A8" w14:textId="77777777" w:rsidR="00351985" w:rsidRDefault="00351985" w:rsidP="008F26B6">
            <w:r>
              <w:t>Age16*Modality</w:t>
            </w:r>
          </w:p>
        </w:tc>
        <w:tc>
          <w:tcPr>
            <w:tcW w:w="2337" w:type="dxa"/>
          </w:tcPr>
          <w:p w14:paraId="6F52641B" w14:textId="4347A848" w:rsidR="00351985" w:rsidRDefault="006B36E8" w:rsidP="00041429">
            <w:pPr>
              <w:jc w:val="right"/>
            </w:pPr>
            <w:r>
              <w:t>-.016</w:t>
            </w:r>
          </w:p>
        </w:tc>
        <w:tc>
          <w:tcPr>
            <w:tcW w:w="2338" w:type="dxa"/>
          </w:tcPr>
          <w:p w14:paraId="46D76269" w14:textId="35DE137A" w:rsidR="00351985" w:rsidRDefault="006B36E8" w:rsidP="00041429">
            <w:pPr>
              <w:jc w:val="right"/>
            </w:pPr>
            <w:r>
              <w:t>.0546</w:t>
            </w:r>
          </w:p>
        </w:tc>
        <w:tc>
          <w:tcPr>
            <w:tcW w:w="2338" w:type="dxa"/>
          </w:tcPr>
          <w:p w14:paraId="4FE720B3" w14:textId="30BF6CDB" w:rsidR="00351985" w:rsidRDefault="006B36E8" w:rsidP="00041429">
            <w:pPr>
              <w:jc w:val="right"/>
            </w:pPr>
            <w:r>
              <w:t>.767</w:t>
            </w:r>
          </w:p>
        </w:tc>
      </w:tr>
    </w:tbl>
    <w:p w14:paraId="0FB4F154" w14:textId="2B9AE322" w:rsidR="008B549E" w:rsidRDefault="008B549E" w:rsidP="00273F1F"/>
    <w:p w14:paraId="70084AFE" w14:textId="0931E298" w:rsidR="008B549E" w:rsidRDefault="008B549E" w:rsidP="00273F1F"/>
    <w:p w14:paraId="59CE9F7C" w14:textId="66C92FB6" w:rsidR="008B549E" w:rsidRDefault="008B549E" w:rsidP="00273F1F"/>
    <w:p w14:paraId="4F3846E3" w14:textId="3D045047" w:rsidR="008B549E" w:rsidRDefault="008B549E" w:rsidP="00273F1F"/>
    <w:p w14:paraId="69887727" w14:textId="334FF852" w:rsidR="008B549E" w:rsidRDefault="008B549E" w:rsidP="00273F1F"/>
    <w:p w14:paraId="1DF643DF" w14:textId="0B9692F0" w:rsidR="008B549E" w:rsidRDefault="008B549E" w:rsidP="00273F1F"/>
    <w:p w14:paraId="2A8FBB42" w14:textId="670FA40C" w:rsidR="008B549E" w:rsidRDefault="008B549E" w:rsidP="00273F1F"/>
    <w:p w14:paraId="5E154EBA" w14:textId="727A24C3" w:rsidR="008B549E" w:rsidRDefault="008B549E" w:rsidP="00273F1F"/>
    <w:p w14:paraId="52E13BF5" w14:textId="25C60E3B" w:rsidR="008B549E" w:rsidRDefault="008B549E" w:rsidP="00273F1F"/>
    <w:p w14:paraId="3A1CBA50" w14:textId="7B245079" w:rsidR="008B549E" w:rsidRDefault="008B549E" w:rsidP="00273F1F"/>
    <w:p w14:paraId="3B3021C0" w14:textId="408B9CE4" w:rsidR="008B549E" w:rsidRDefault="008B549E" w:rsidP="00273F1F"/>
    <w:p w14:paraId="470E9E03" w14:textId="16D0A1FF" w:rsidR="008B549E" w:rsidRDefault="008B549E" w:rsidP="00273F1F"/>
    <w:p w14:paraId="5CE3835C" w14:textId="1F334474" w:rsidR="008B549E" w:rsidRDefault="008B549E" w:rsidP="00273F1F"/>
    <w:p w14:paraId="0CD5DC6D" w14:textId="0376039D" w:rsidR="008B549E" w:rsidRDefault="008B549E" w:rsidP="00273F1F"/>
    <w:p w14:paraId="6175527C" w14:textId="6CEA3E94" w:rsidR="008B549E" w:rsidRDefault="008B549E" w:rsidP="00273F1F"/>
    <w:bookmarkEnd w:id="0"/>
    <w:bookmarkEnd w:id="1"/>
    <w:p w14:paraId="1D101F51" w14:textId="77777777" w:rsidR="008B549E" w:rsidRDefault="008B549E" w:rsidP="00273F1F"/>
    <w:sectPr w:rsidR="008B549E" w:rsidSect="00B411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3F1F"/>
    <w:rsid w:val="00041429"/>
    <w:rsid w:val="000E0AD5"/>
    <w:rsid w:val="00106DB6"/>
    <w:rsid w:val="00114FD8"/>
    <w:rsid w:val="00117976"/>
    <w:rsid w:val="00130283"/>
    <w:rsid w:val="001A4712"/>
    <w:rsid w:val="001B2EE1"/>
    <w:rsid w:val="00214A7A"/>
    <w:rsid w:val="00273F1F"/>
    <w:rsid w:val="002C4333"/>
    <w:rsid w:val="002E5B4F"/>
    <w:rsid w:val="0030573C"/>
    <w:rsid w:val="00351985"/>
    <w:rsid w:val="00487735"/>
    <w:rsid w:val="00495F70"/>
    <w:rsid w:val="004D121C"/>
    <w:rsid w:val="00590945"/>
    <w:rsid w:val="005A0237"/>
    <w:rsid w:val="005C7112"/>
    <w:rsid w:val="00603E20"/>
    <w:rsid w:val="00663BC9"/>
    <w:rsid w:val="006673E4"/>
    <w:rsid w:val="006B36E8"/>
    <w:rsid w:val="008B549E"/>
    <w:rsid w:val="009953F4"/>
    <w:rsid w:val="00A277B8"/>
    <w:rsid w:val="00A41882"/>
    <w:rsid w:val="00B33E9D"/>
    <w:rsid w:val="00B4115F"/>
    <w:rsid w:val="00BC3DC6"/>
    <w:rsid w:val="00BF2DBF"/>
    <w:rsid w:val="00CE047B"/>
    <w:rsid w:val="00D77EE2"/>
    <w:rsid w:val="00E30EFF"/>
    <w:rsid w:val="00FE60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2C08B2"/>
  <w15:chartTrackingRefBased/>
  <w15:docId w15:val="{1C8926C5-9216-2742-8B40-1402E0E6D6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3F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57</Words>
  <Characters>146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dbowman</dc:creator>
  <cp:keywords/>
  <dc:description/>
  <cp:lastModifiedBy>David Kimbrough Oller (koller)</cp:lastModifiedBy>
  <cp:revision>3</cp:revision>
  <dcterms:created xsi:type="dcterms:W3CDTF">2024-01-05T15:11:00Z</dcterms:created>
  <dcterms:modified xsi:type="dcterms:W3CDTF">2024-01-05T17:17:00Z</dcterms:modified>
</cp:coreProperties>
</file>